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4BF" w:rsidRPr="00265531" w:rsidRDefault="001354BF" w:rsidP="001354BF">
      <w:pPr>
        <w:jc w:val="right"/>
        <w:rPr>
          <w:lang w:val="en-US"/>
        </w:rPr>
      </w:pP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361B9A" w:rsidP="001354BF">
      <w:pPr>
        <w:rPr>
          <w:lang w:val="en-US"/>
        </w:rPr>
      </w:pPr>
      <w:r w:rsidRPr="00361B9A">
        <w:rPr>
          <w:b/>
          <w:noProof/>
          <w:lang w:val="fr-CA" w:eastAsia="fr-CA"/>
        </w:rPr>
        <w:pict>
          <v:rect id="Rectangle 3" o:spid="_x0000_s1026" style="position:absolute;margin-left:0;margin-top:.5pt;width:187.2pt;height:1in;z-index:2517125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" fillcolor="white [3201]" strokecolor="#5b9bd5 [3204]" strokeweight="1pt">
            <v:path arrowok="t"/>
            <v:textbox>
              <w:txbxContent>
                <w:p w:rsidR="00E8691A" w:rsidRDefault="00E8691A" w:rsidP="001354BF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Themes of intense interests</w:t>
                  </w:r>
                </w:p>
                <w:p w:rsidR="001354BF" w:rsidRPr="00265531" w:rsidRDefault="001354BF" w:rsidP="001354BF">
                  <w:pPr>
                    <w:jc w:val="center"/>
                    <w:rPr>
                      <w:lang w:val="en-US"/>
                    </w:rPr>
                  </w:pPr>
                  <w:r w:rsidRPr="00265531">
                    <w:rPr>
                      <w:lang w:val="en-US"/>
                    </w:rPr>
                    <w:t>AS-NoSOD</w:t>
                  </w:r>
                </w:p>
              </w:txbxContent>
            </v:textbox>
            <w10:wrap anchorx="margin"/>
          </v:rect>
        </w:pict>
      </w: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1354BF" w:rsidP="001354BF">
      <w:pPr>
        <w:rPr>
          <w:lang w:val="en-US"/>
        </w:rPr>
      </w:pPr>
    </w:p>
    <w:p w:rsidR="001354BF" w:rsidRPr="0092124D" w:rsidRDefault="00361B9A" w:rsidP="001354BF">
      <w:pPr>
        <w:spacing w:line="360" w:lineRule="auto"/>
        <w:rPr>
          <w:b/>
          <w:noProof/>
          <w:lang w:val="en-US"/>
        </w:rPr>
      </w:pPr>
      <w:r>
        <w:rPr>
          <w:b/>
          <w:noProof/>
          <w:lang w:val="fr-CA" w:eastAsia="fr-C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Connecteur droit avec flèche 5" o:spid="_x0000_s1088" type="#_x0000_t32" style="position:absolute;margin-left:252.8pt;margin-top:19.85pt;width:42.55pt;height:9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" strokecolor="#5b9bd5 [3204]" strokeweight=".5pt">
            <v:stroke endarrow="block" joinstyle="miter"/>
            <o:lock v:ext="edit" shapetype="f"/>
          </v:shape>
        </w:pict>
      </w:r>
    </w:p>
    <w:p w:rsidR="001354BF" w:rsidRPr="0092124D" w:rsidRDefault="00361B9A" w:rsidP="001354BF">
      <w:pPr>
        <w:spacing w:line="360" w:lineRule="auto"/>
        <w:rPr>
          <w:b/>
          <w:noProof/>
          <w:lang w:val="en-US"/>
        </w:rPr>
      </w:pPr>
      <w:r>
        <w:rPr>
          <w:b/>
          <w:noProof/>
          <w:lang w:val="fr-CA" w:eastAsia="fr-CA"/>
        </w:rPr>
        <w:pict>
          <v:shape id="Connecteur droit avec flèche 8" o:spid="_x0000_s1087" type="#_x0000_t32" style="position:absolute;margin-left:209pt;margin-top:1.05pt;width:3.6pt;height:89.5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" strokecolor="#5b9bd5 [3204]" strokeweight=".5pt">
            <v:stroke endarrow="block" joinstyle="miter"/>
            <o:lock v:ext="edit" shapetype="f"/>
          </v:shape>
        </w:pict>
      </w:r>
      <w:r>
        <w:rPr>
          <w:b/>
          <w:noProof/>
          <w:lang w:val="fr-CA" w:eastAsia="fr-CA"/>
        </w:rPr>
        <w:pict>
          <v:shape id="Connecteur droit avec flèche 10" o:spid="_x0000_s1086" type="#_x0000_t32" style="position:absolute;margin-left:307.95pt;margin-top:1.05pt;width:75.1pt;height:85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" strokecolor="#5b9bd5 [3204]" strokeweight=".5pt">
            <v:stroke endarrow="block" joinstyle="miter"/>
            <o:lock v:ext="edit" shapetype="f"/>
          </v:shape>
        </w:pict>
      </w:r>
      <w:r>
        <w:rPr>
          <w:b/>
          <w:noProof/>
          <w:lang w:val="fr-CA" w:eastAsia="fr-CA"/>
        </w:rPr>
        <w:pict>
          <v:shape id="Connecteur droit avec flèche 14" o:spid="_x0000_s1085" type="#_x0000_t32" style="position:absolute;margin-left:35.6pt;margin-top:1.05pt;width:95.75pt;height:87.65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" strokecolor="#5b9bd5 [3204]" strokeweight=".5pt">
            <v:stroke endarrow="block" joinstyle="miter"/>
            <o:lock v:ext="edit" shapetype="f"/>
          </v:shape>
        </w:pict>
      </w:r>
      <w:r>
        <w:rPr>
          <w:b/>
          <w:noProof/>
          <w:lang w:val="fr-CA" w:eastAsia="fr-CA"/>
        </w:rPr>
        <w:pict>
          <v:shape id="Connecteur droit avec flèche 18" o:spid="_x0000_s1084" type="#_x0000_t32" style="position:absolute;margin-left:128.85pt;margin-top:1.05pt;width:31.95pt;height:92.6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" strokecolor="#5b9bd5 [3204]" strokeweight=".5pt">
            <v:stroke endarrow="block" joinstyle="miter"/>
            <o:lock v:ext="edit" shapetype="f"/>
          </v:shape>
        </w:pict>
      </w: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361B9A" w:rsidP="001354BF">
      <w:pPr>
        <w:spacing w:line="360" w:lineRule="auto"/>
        <w:rPr>
          <w:b/>
          <w:noProof/>
          <w:lang w:val="en-US"/>
        </w:rPr>
      </w:pPr>
      <w:r>
        <w:rPr>
          <w:b/>
          <w:noProof/>
          <w:lang w:val="fr-CA" w:eastAsia="fr-CA"/>
        </w:rPr>
        <w:pict>
          <v:roundrect id="Rectangle à coins arrondis 19" o:spid="_x0000_s1027" style="position:absolute;margin-left:346.2pt;margin-top:5.75pt;width:1in;height:1in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Literal interest</w:t>
                  </w:r>
                  <w:r w:rsidR="00E8691A">
                    <w:rPr>
                      <w:u w:val="single"/>
                    </w:rPr>
                    <w:t>s</w:t>
                  </w:r>
                </w:p>
                <w:p w:rsidR="001354BF" w:rsidRDefault="001354BF" w:rsidP="001354BF">
                  <w:pPr>
                    <w:jc w:val="center"/>
                  </w:pPr>
                </w:p>
              </w:txbxContent>
            </v:textbox>
          </v:roundrect>
        </w:pict>
      </w:r>
      <w:r>
        <w:rPr>
          <w:b/>
          <w:noProof/>
          <w:lang w:val="fr-CA" w:eastAsia="fr-CA"/>
        </w:rPr>
        <w:pict>
          <v:roundrect id="Rectangle à coins arrondis 20" o:spid="_x0000_s1028" style="position:absolute;margin-left:3.65pt;margin-top:9pt;width:1in;height:1in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" fillcolor="white [3201]" strokecolor="#5b9bd5 [3204]" strokeweight="1pt">
            <v:stroke joinstyle="miter"/>
            <v:path arrowok="t"/>
            <v:textbox>
              <w:txbxContent>
                <w:p w:rsidR="001354BF" w:rsidRPr="001105A1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1105A1">
                    <w:rPr>
                      <w:u w:val="single"/>
                    </w:rPr>
                    <w:t>Historical Interest</w:t>
                  </w:r>
                  <w:r w:rsidR="00E8691A">
                    <w:rPr>
                      <w:u w:val="single"/>
                    </w:rPr>
                    <w:t>s</w:t>
                  </w:r>
                </w:p>
              </w:txbxContent>
            </v:textbox>
          </v:roundrect>
        </w:pict>
      </w:r>
      <w:r>
        <w:rPr>
          <w:b/>
          <w:noProof/>
          <w:lang w:val="fr-CA" w:eastAsia="fr-CA"/>
        </w:rPr>
        <w:pict>
          <v:roundrect id="Rectangle à coins arrondis 21" o:spid="_x0000_s1029" style="position:absolute;margin-left:175.9pt;margin-top:7.65pt;width:1in;height:1in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" fillcolor="white [3201]" strokecolor="#5b9bd5 [3204]" strokeweight="1pt">
            <v:stroke joinstyle="miter"/>
            <v:path arrowok="t"/>
            <v:textbox>
              <w:txbxContent>
                <w:p w:rsidR="001354BF" w:rsidRPr="001105A1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1105A1">
                    <w:rPr>
                      <w:u w:val="single"/>
                    </w:rPr>
                    <w:t>Social Interest</w:t>
                  </w:r>
                  <w:r w:rsidR="00E8691A">
                    <w:rPr>
                      <w:u w:val="single"/>
                    </w:rPr>
                    <w:t>s</w:t>
                  </w:r>
                </w:p>
              </w:txbxContent>
            </v:textbox>
          </v:roundrect>
        </w:pict>
      </w:r>
      <w:r>
        <w:rPr>
          <w:b/>
          <w:noProof/>
          <w:lang w:val="fr-CA" w:eastAsia="fr-CA"/>
        </w:rPr>
        <w:pict>
          <v:roundrect id="Rectangle à coins arrondis 22" o:spid="_x0000_s1030" style="position:absolute;margin-left:254.2pt;margin-top:8.3pt;width:1in;height:1in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Sports and pratical interest</w:t>
                  </w:r>
                  <w:r w:rsidR="00E8691A">
                    <w:rPr>
                      <w:u w:val="single"/>
                    </w:rPr>
                    <w:t>s</w:t>
                  </w:r>
                </w:p>
                <w:p w:rsidR="001354BF" w:rsidRDefault="001354BF" w:rsidP="001354BF">
                  <w:pPr>
                    <w:jc w:val="center"/>
                  </w:pPr>
                </w:p>
              </w:txbxContent>
            </v:textbox>
          </v:roundrect>
        </w:pict>
      </w:r>
      <w:r>
        <w:rPr>
          <w:b/>
          <w:noProof/>
          <w:lang w:val="fr-CA" w:eastAsia="fr-CA"/>
        </w:rPr>
        <w:pict>
          <v:roundrect id="Rectangle à coins arrondis 23" o:spid="_x0000_s1031" style="position:absolute;margin-left:95.15pt;margin-top:9.65pt;width:1in;height:1in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" fillcolor="white [3201]" strokecolor="#5b9bd5 [3204]" strokeweight="1pt">
            <v:stroke joinstyle="miter"/>
            <v:path arrowok="t"/>
            <v:textbox>
              <w:txbxContent>
                <w:p w:rsidR="001354BF" w:rsidRPr="001105A1" w:rsidRDefault="009E2A53" w:rsidP="001354BF">
                  <w:pPr>
                    <w:jc w:val="center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echnical</w:t>
                  </w:r>
                  <w:r w:rsidR="00773179">
                    <w:rPr>
                      <w:u w:val="single"/>
                    </w:rPr>
                    <w:t>/artistic</w:t>
                  </w:r>
                  <w:r w:rsidR="001354BF" w:rsidRPr="001105A1">
                    <w:rPr>
                      <w:u w:val="single"/>
                    </w:rPr>
                    <w:t xml:space="preserve"> Interest</w:t>
                  </w:r>
                  <w:r w:rsidR="00E8691A">
                    <w:rPr>
                      <w:u w:val="single"/>
                    </w:rPr>
                    <w:t>s</w:t>
                  </w:r>
                </w:p>
              </w:txbxContent>
            </v:textbox>
          </v:roundrect>
        </w:pict>
      </w: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361B9A" w:rsidP="001354BF">
      <w:pPr>
        <w:spacing w:line="360" w:lineRule="auto"/>
        <w:rPr>
          <w:b/>
          <w:noProof/>
          <w:lang w:val="en-US"/>
        </w:rPr>
      </w:pPr>
      <w:r w:rsidRPr="00361B9A">
        <w:rPr>
          <w:noProof/>
          <w:lang w:val="fr-CA" w:eastAsia="fr-CA"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Flèche vers le bas 24" o:spid="_x0000_s1083" type="#_x0000_t67" style="position:absolute;margin-left:87.75pt;margin-top:15.8pt;width:38.15pt;height:27.55pt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" adj="10800" fillcolor="#5b9bd5 [3204]" strokecolor="#1f4d78 [1604]" strokeweight="1pt">
            <v:path arrowok="t"/>
            <w10:wrap anchorx="margin"/>
          </v:shape>
        </w:pict>
      </w:r>
      <w:r w:rsidRPr="00361B9A">
        <w:rPr>
          <w:noProof/>
          <w:lang w:val="fr-CA" w:eastAsia="fr-CA"/>
        </w:rPr>
        <w:pict>
          <v:shape id="Flèche vers le bas 25" o:spid="_x0000_s1082" type="#_x0000_t67" style="position:absolute;margin-left:103.8pt;margin-top:16.55pt;width:38.15pt;height:27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26" o:spid="_x0000_s1081" type="#_x0000_t67" style="position:absolute;margin-left:187.7pt;margin-top:16.5pt;width:38.15pt;height:27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27" o:spid="_x0000_s1080" type="#_x0000_t67" style="position:absolute;margin-left:271.05pt;margin-top:17.65pt;width:38.15pt;height:27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28" o:spid="_x0000_s1079" type="#_x0000_t67" style="position:absolute;margin-left:360.55pt;margin-top:15.75pt;width:38.15pt;height:2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" adj="10800" fillcolor="#5b9bd5 [3204]" strokecolor="#1f4d78 [1604]" strokeweight="1pt">
            <v:path arrowok="t"/>
          </v:shape>
        </w:pict>
      </w: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361B9A" w:rsidP="001354BF">
      <w:pPr>
        <w:spacing w:line="360" w:lineRule="auto"/>
        <w:rPr>
          <w:b/>
          <w:noProof/>
          <w:lang w:val="en-US"/>
        </w:rPr>
      </w:pPr>
      <w:r w:rsidRPr="00361B9A">
        <w:rPr>
          <w:noProof/>
          <w:lang w:val="fr-CA" w:eastAsia="fr-CA"/>
        </w:rPr>
        <w:pict>
          <v:rect id="Rectangle 29" o:spid="_x0000_s1032" style="position:absolute;margin-left:343pt;margin-top:.7pt;width:76.4pt;height:170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" fillcolor="white [3201]" strokecolor="#5b9bd5 [3204]" strokeweight="1pt">
            <v:path arrowok="t"/>
            <v:textbox>
              <w:txbxContent>
                <w:p w:rsidR="001354BF" w:rsidRPr="00265531" w:rsidRDefault="001354BF" w:rsidP="001354BF">
                  <w:pPr>
                    <w:rPr>
                      <w:lang w:val="en-US"/>
                    </w:rPr>
                  </w:pPr>
                  <w:r w:rsidRPr="00265531">
                    <w:rPr>
                      <w:lang w:val="en-US"/>
                    </w:rPr>
                    <w:t>Animals</w:t>
                  </w:r>
                </w:p>
                <w:p w:rsidR="001354BF" w:rsidRPr="00265531" w:rsidRDefault="001354BF" w:rsidP="001354BF">
                  <w:pPr>
                    <w:rPr>
                      <w:lang w:val="en-US"/>
                    </w:rPr>
                  </w:pPr>
                  <w:r w:rsidRPr="00265531">
                    <w:rPr>
                      <w:lang w:val="en-US"/>
                    </w:rPr>
                    <w:t>Philosophy and words</w:t>
                  </w:r>
                </w:p>
                <w:p w:rsidR="001354BF" w:rsidRPr="00265531" w:rsidRDefault="001354BF" w:rsidP="001354BF">
                  <w:pPr>
                    <w:rPr>
                      <w:lang w:val="en-US"/>
                    </w:rPr>
                  </w:pPr>
                  <w:r w:rsidRPr="00265531">
                    <w:rPr>
                      <w:lang w:val="en-US"/>
                    </w:rPr>
                    <w:t>Comics</w:t>
                  </w:r>
                </w:p>
                <w:p w:rsidR="001354BF" w:rsidRPr="00265531" w:rsidRDefault="001354BF" w:rsidP="001354BF">
                  <w:pPr>
                    <w:rPr>
                      <w:lang w:val="en-US"/>
                    </w:rPr>
                  </w:pPr>
                  <w:r w:rsidRPr="00265531">
                    <w:rPr>
                      <w:lang w:val="en-US"/>
                    </w:rPr>
                    <w:t>Harry Potter</w:t>
                  </w:r>
                </w:p>
                <w:p w:rsidR="001354BF" w:rsidRDefault="001354BF" w:rsidP="001354BF">
                  <w:r>
                    <w:t>Fantastic universe</w:t>
                  </w:r>
                </w:p>
              </w:txbxContent>
            </v:textbox>
          </v:rect>
        </w:pict>
      </w:r>
      <w:r w:rsidRPr="00361B9A">
        <w:rPr>
          <w:noProof/>
          <w:lang w:val="fr-CA" w:eastAsia="fr-CA"/>
        </w:rPr>
        <w:pict>
          <v:rect id="Rectangle 30" o:spid="_x0000_s1033" style="position:absolute;margin-left:84.4pt;margin-top:.7pt;width:75.15pt;height:17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" fillcolor="white [3201]" strokecolor="#5b9bd5 [3204]" strokeweight="1pt">
            <v:path arrowok="t"/>
            <v:textbox>
              <w:txbxContent>
                <w:p w:rsidR="001354BF" w:rsidRPr="00E94ADF" w:rsidRDefault="001354BF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Magic</w:t>
                  </w:r>
                  <w:r w:rsidR="005D250D" w:rsidRPr="00E94ADF">
                    <w:rPr>
                      <w:lang w:val="en-US"/>
                    </w:rPr>
                    <w:t>ian tricks</w:t>
                  </w:r>
                </w:p>
                <w:p w:rsidR="001354BF" w:rsidRPr="00E94ADF" w:rsidRDefault="00F57CFD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Model airplanes</w:t>
                  </w:r>
                </w:p>
                <w:p w:rsidR="001354BF" w:rsidRPr="00E94ADF" w:rsidRDefault="001354BF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Zoology</w:t>
                  </w:r>
                </w:p>
                <w:p w:rsidR="001354BF" w:rsidRPr="00E94ADF" w:rsidRDefault="001354BF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Meteorolo-gy</w:t>
                  </w:r>
                </w:p>
                <w:p w:rsidR="001354BF" w:rsidRPr="00E94ADF" w:rsidRDefault="001354BF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Aviation</w:t>
                  </w:r>
                </w:p>
                <w:p w:rsidR="001354BF" w:rsidRPr="00E94ADF" w:rsidRDefault="001354BF" w:rsidP="001354BF">
                  <w:pPr>
                    <w:rPr>
                      <w:lang w:val="en-US"/>
                    </w:rPr>
                  </w:pPr>
                  <w:r w:rsidRPr="00E94ADF">
                    <w:rPr>
                      <w:lang w:val="en-US"/>
                    </w:rPr>
                    <w:t>Movies and reviews</w:t>
                  </w:r>
                </w:p>
              </w:txbxContent>
            </v:textbox>
          </v:rect>
        </w:pict>
      </w:r>
      <w:r w:rsidRPr="00361B9A">
        <w:rPr>
          <w:noProof/>
          <w:lang w:val="fr-CA" w:eastAsia="fr-CA"/>
        </w:rPr>
        <w:pict>
          <v:rect id="Rectangle 31" o:spid="_x0000_s1034" style="position:absolute;margin-left:257.25pt;margin-top:.8pt;width:1in;height:170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Nutrition therapy</w:t>
                  </w:r>
                </w:p>
                <w:p w:rsidR="001354BF" w:rsidRDefault="001354BF" w:rsidP="001354BF">
                  <w:r>
                    <w:t>Video games</w:t>
                  </w:r>
                </w:p>
              </w:txbxContent>
            </v:textbox>
          </v:rect>
        </w:pict>
      </w:r>
      <w:r w:rsidRPr="00361B9A">
        <w:rPr>
          <w:noProof/>
          <w:lang w:val="fr-CA" w:eastAsia="fr-CA"/>
        </w:rPr>
        <w:pict>
          <v:rect id="Rectangle 36" o:spid="_x0000_s1035" style="position:absolute;margin-left:170.25pt;margin-top:.5pt;width:1in;height:17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" fillcolor="white [3201]" strokecolor="#5b9bd5 [3204]" strokeweight="1pt">
            <v:path arrowok="t"/>
            <v:textbox>
              <w:txbxContent>
                <w:p w:rsidR="001354BF" w:rsidRDefault="001354BF" w:rsidP="001354BF">
                  <w:pPr>
                    <w:jc w:val="center"/>
                  </w:pPr>
                  <w:r>
                    <w:t>Languages</w:t>
                  </w:r>
                </w:p>
                <w:p w:rsidR="001354BF" w:rsidRDefault="001354BF" w:rsidP="001354BF">
                  <w:pPr>
                    <w:jc w:val="center"/>
                  </w:pPr>
                </w:p>
              </w:txbxContent>
            </v:textbox>
          </v:rect>
        </w:pict>
      </w:r>
      <w:r w:rsidRPr="00361B9A">
        <w:rPr>
          <w:noProof/>
          <w:lang w:val="fr-CA" w:eastAsia="fr-CA"/>
        </w:rPr>
        <w:pict>
          <v:rect id="Rectangle 37" o:spid="_x0000_s1036" style="position:absolute;margin-left:0;margin-top:.7pt;width:1in;height:170.9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" fillcolor="white [3201]" strokecolor="#5b9bd5 [3204]" strokeweight="1pt">
            <v:path arrowok="t"/>
            <v:textbox>
              <w:txbxContent>
                <w:p w:rsidR="001354BF" w:rsidRDefault="001354BF" w:rsidP="001354BF">
                  <w:pPr>
                    <w:jc w:val="center"/>
                  </w:pPr>
                  <w:r>
                    <w:t>Royalty</w:t>
                  </w:r>
                </w:p>
              </w:txbxContent>
            </v:textbox>
            <w10:wrap anchorx="margin"/>
          </v:rect>
        </w:pict>
      </w: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92124D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rPr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265531" w:rsidRDefault="00361B9A" w:rsidP="001354BF">
      <w:pPr>
        <w:rPr>
          <w:lang w:val="en-US"/>
        </w:rPr>
      </w:pPr>
      <w:r>
        <w:rPr>
          <w:noProof/>
          <w:lang w:val="fr-CA" w:eastAsia="fr-CA"/>
        </w:rPr>
        <w:lastRenderedPageBreak/>
        <w:pict>
          <v:rect id="Rectangle 38" o:spid="_x0000_s1037" style="position:absolute;margin-left:344.95pt;margin-top:370pt;width:1in;height:170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Figurines</w:t>
                  </w:r>
                </w:p>
                <w:p w:rsidR="001354BF" w:rsidRDefault="001354BF" w:rsidP="001354BF">
                  <w:r>
                    <w:t>Walt</w:t>
                  </w:r>
                </w:p>
                <w:p w:rsidR="001354BF" w:rsidRDefault="001354BF" w:rsidP="001354BF">
                  <w:r>
                    <w:t>Disney</w:t>
                  </w:r>
                </w:p>
                <w:p w:rsidR="001354BF" w:rsidRDefault="001354BF" w:rsidP="001354BF"/>
              </w:txbxContent>
            </v:textbox>
          </v:rect>
        </w:pict>
      </w:r>
      <w:r>
        <w:rPr>
          <w:noProof/>
          <w:lang w:val="fr-CA" w:eastAsia="fr-CA"/>
        </w:rPr>
        <w:pict>
          <v:rect id="Rectangle 39" o:spid="_x0000_s1038" style="position:absolute;margin-left:257.95pt;margin-top:371.5pt;width:1in;height:170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Video games</w:t>
                  </w:r>
                </w:p>
                <w:p w:rsidR="001354BF" w:rsidRDefault="001354BF" w:rsidP="001354BF">
                  <w:r>
                    <w:t>Football</w:t>
                  </w:r>
                </w:p>
                <w:p w:rsidR="001354BF" w:rsidRDefault="001354BF" w:rsidP="001354BF">
                  <w:r>
                    <w:t>Equitation</w:t>
                  </w:r>
                </w:p>
                <w:p w:rsidR="001354BF" w:rsidRDefault="001354BF" w:rsidP="001354BF">
                  <w:r>
                    <w:t>Cook</w:t>
                  </w:r>
                  <w:r w:rsidR="00FA296A">
                    <w:t>ing</w:t>
                  </w: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ect id="Rectangle 40" o:spid="_x0000_s1039" style="position:absolute;margin-left:172.15pt;margin-top:371.9pt;width:1in;height:170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" fillcolor="white [3201]" strokecolor="#5b9bd5 [3204]" strokeweight="1pt">
            <v:path arrowok="t"/>
            <v:textbox>
              <w:txbxContent>
                <w:p w:rsidR="001354BF" w:rsidRDefault="001354BF" w:rsidP="001354BF">
                  <w:pPr>
                    <w:jc w:val="center"/>
                  </w:pP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ect id="Rectangle 41" o:spid="_x0000_s1040" style="position:absolute;margin-left:1.8pt;margin-top:370.15pt;width:1in;height:170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War</w:t>
                  </w: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shape id="Connecteur droit avec flèche 42" o:spid="_x0000_s1078" type="#_x0000_t32" style="position:absolute;margin-left:205.9pt;margin-top:196.1pt;width:3.6pt;height:89.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" strokecolor="#5b9bd5 [3204]" strokeweight=".5pt">
            <v:stroke endarrow="block" joinstyle="miter"/>
            <o:lock v:ext="edit" shapetype="f"/>
            <w10:wrap anchorx="margin"/>
          </v:shape>
        </w:pict>
      </w:r>
      <w:r>
        <w:rPr>
          <w:noProof/>
          <w:lang w:val="fr-CA" w:eastAsia="fr-CA"/>
        </w:rPr>
        <w:pict>
          <v:shape id="Connecteur droit avec flèche 43" o:spid="_x0000_s1077" type="#_x0000_t32" style="position:absolute;margin-left:296.65pt;margin-top:198pt;width:91.4pt;height:8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shape id="Connecteur droit avec flèche 44" o:spid="_x0000_s1076" type="#_x0000_t32" style="position:absolute;margin-left:31.85pt;margin-top:198pt;width:89.55pt;height:83.8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rect id="Rectangle 45" o:spid="_x0000_s1041" style="position:absolute;margin-left:114.45pt;margin-top:126pt;width:197.2pt;height:1in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" fillcolor="white [3201]" strokecolor="#5b9bd5 [3204]" strokeweight="1pt">
            <v:path arrowok="t"/>
            <v:textbox>
              <w:txbxContent>
                <w:p w:rsidR="00C402B8" w:rsidRDefault="00C402B8" w:rsidP="00C402B8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Themes of intense interests</w:t>
                  </w:r>
                </w:p>
                <w:p w:rsidR="00C402B8" w:rsidRPr="00265531" w:rsidRDefault="00FA296A" w:rsidP="00C402B8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AS-</w:t>
                  </w:r>
                  <w:r w:rsidR="00C402B8" w:rsidRPr="00265531">
                    <w:rPr>
                      <w:lang w:val="en-US"/>
                    </w:rPr>
                    <w:t>SOD</w:t>
                  </w:r>
                </w:p>
                <w:p w:rsidR="001354BF" w:rsidRPr="00265531" w:rsidRDefault="001354BF" w:rsidP="001354BF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oundrect id="Rectangle à coins arrondis 46" o:spid="_x0000_s1042" style="position:absolute;margin-left:85.75pt;margin-top:286.35pt;width:1in;height:1in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9E2A53" w:rsidP="001354BF">
                  <w:pPr>
                    <w:jc w:val="center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echnical</w:t>
                  </w:r>
                  <w:r w:rsidR="00773179">
                    <w:rPr>
                      <w:u w:val="single"/>
                    </w:rPr>
                    <w:t>/artistic</w:t>
                  </w:r>
                  <w:r w:rsidR="001354BF" w:rsidRPr="003A4346">
                    <w:rPr>
                      <w:u w:val="single"/>
                    </w:rPr>
                    <w:t xml:space="preserve"> Interest</w:t>
                  </w:r>
                  <w:r w:rsidR="00C402B8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47" o:spid="_x0000_s1043" style="position:absolute;margin-left:170.25pt;margin-top:287.55pt;width:1in;height:1in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Social Interest</w:t>
                  </w:r>
                  <w:r w:rsidR="00C402B8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48" o:spid="_x0000_s1044" style="position:absolute;margin-left:254.15pt;margin-top:287.95pt;width:1in;height:1in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 xml:space="preserve">Sports and </w:t>
                  </w:r>
                  <w:proofErr w:type="spellStart"/>
                  <w:r w:rsidRPr="003A4346">
                    <w:rPr>
                      <w:u w:val="single"/>
                    </w:rPr>
                    <w:t>pra</w:t>
                  </w:r>
                  <w:r w:rsidR="00351E03">
                    <w:rPr>
                      <w:u w:val="single"/>
                    </w:rPr>
                    <w:t>c</w:t>
                  </w:r>
                  <w:r w:rsidRPr="003A4346">
                    <w:rPr>
                      <w:u w:val="single"/>
                    </w:rPr>
                    <w:t>tical</w:t>
                  </w:r>
                  <w:proofErr w:type="spellEnd"/>
                  <w:r w:rsidRPr="003A4346">
                    <w:rPr>
                      <w:u w:val="single"/>
                    </w:rPr>
                    <w:t xml:space="preserve"> </w:t>
                  </w:r>
                  <w:proofErr w:type="spellStart"/>
                  <w:r w:rsidRPr="003A4346">
                    <w:rPr>
                      <w:u w:val="single"/>
                    </w:rPr>
                    <w:t>interest</w:t>
                  </w:r>
                  <w:r w:rsidR="00C402B8">
                    <w:rPr>
                      <w:u w:val="single"/>
                    </w:rPr>
                    <w:t>s</w:t>
                  </w:r>
                  <w:proofErr w:type="spellEnd"/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49" o:spid="_x0000_s1045" style="position:absolute;margin-left:343.6pt;margin-top:286.9pt;width:68.85pt;height:1in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Literal interest</w:t>
                  </w:r>
                  <w:r w:rsidR="00C402B8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shape id="Connecteur droit avec flèche 50" o:spid="_x0000_s1075" type="#_x0000_t32" style="position:absolute;margin-left:269.1pt;margin-top:199.9pt;width:11.85pt;height:85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shape id="Connecteur droit avec flèche 51" o:spid="_x0000_s1074" type="#_x0000_t32" style="position:absolute;margin-left:121.35pt;margin-top:198.65pt;width:52.95pt;height:82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roundrect id="Rectangle à coins arrondis 52" o:spid="_x0000_s1046" style="position:absolute;margin-left:0;margin-top:285.6pt;width:1in;height:1in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rPr>
                      <w:u w:val="single"/>
                    </w:rPr>
                  </w:pPr>
                  <w:r>
                    <w:t xml:space="preserve">     </w:t>
                  </w:r>
                  <w:r w:rsidRPr="003A4346">
                    <w:rPr>
                      <w:u w:val="single"/>
                    </w:rPr>
                    <w:t>HistoricaI Interest</w:t>
                  </w:r>
                  <w:r w:rsidR="00C402B8">
                    <w:rPr>
                      <w:u w:val="single"/>
                    </w:rPr>
                    <w:t>s</w:t>
                  </w:r>
                </w:p>
                <w:p w:rsidR="001354BF" w:rsidRDefault="001354BF" w:rsidP="001354BF"/>
              </w:txbxContent>
            </v:textbox>
            <w10:wrap anchorx="margin"/>
          </v:roundrect>
        </w:pict>
      </w: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jc w:val="right"/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  <w:bookmarkStart w:id="0" w:name="_GoBack"/>
    </w:p>
    <w:bookmarkEnd w:id="0"/>
    <w:p w:rsidR="001354BF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i/>
          <w:lang w:val="en-US"/>
        </w:rPr>
      </w:pPr>
    </w:p>
    <w:p w:rsidR="001354BF" w:rsidRPr="00265531" w:rsidRDefault="00361B9A" w:rsidP="001354BF">
      <w:pPr>
        <w:rPr>
          <w:lang w:val="en-US"/>
        </w:rPr>
      </w:pPr>
      <w:r>
        <w:rPr>
          <w:noProof/>
          <w:lang w:val="fr-CA" w:eastAsia="fr-CA"/>
        </w:rPr>
        <w:pict>
          <v:shape id="Flèche vers le bas 53" o:spid="_x0000_s1073" type="#_x0000_t67" style="position:absolute;margin-left:359.95pt;margin-top:3.85pt;width:38.15pt;height:27.5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" adj="10800" fillcolor="#5b9bd5 [3204]" strokecolor="#1f4d78 [1604]" strokeweight="1pt">
            <v:path arrowok="t"/>
          </v:shape>
        </w:pict>
      </w:r>
      <w:r>
        <w:rPr>
          <w:noProof/>
          <w:lang w:val="fr-CA" w:eastAsia="fr-CA"/>
        </w:rPr>
        <w:pict>
          <v:shape id="Flèche vers le bas 54" o:spid="_x0000_s1072" type="#_x0000_t67" style="position:absolute;margin-left:271.7pt;margin-top:6.45pt;width:38.15pt;height:27.5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" adj="10800" fillcolor="#5b9bd5 [3204]" strokecolor="#1f4d78 [1604]" strokeweight="1pt">
            <v:path arrowok="t"/>
          </v:shape>
        </w:pict>
      </w:r>
      <w:r>
        <w:rPr>
          <w:noProof/>
          <w:lang w:val="fr-CA" w:eastAsia="fr-CA"/>
        </w:rPr>
        <w:pict>
          <v:shape id="Flèche vers le bas 55" o:spid="_x0000_s1071" type="#_x0000_t67" style="position:absolute;margin-left:185.25pt;margin-top:5.3pt;width:38.15pt;height:27.5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" adj="10800" fillcolor="#5b9bd5 [3204]" strokecolor="#1f4d78 [1604]" strokeweight="1pt">
            <v:path arrowok="t"/>
          </v:shape>
        </w:pict>
      </w:r>
      <w:r w:rsidRPr="00361B9A">
        <w:rPr>
          <w:i/>
          <w:noProof/>
          <w:lang w:val="fr-CA" w:eastAsia="fr-CA"/>
        </w:rPr>
        <w:pict>
          <v:shape id="Flèche vers le bas 56" o:spid="_x0000_s1070" type="#_x0000_t67" style="position:absolute;margin-left:89pt;margin-top:3.65pt;width:38.15pt;height:27.55pt;z-index:2516899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" adj="10800" fillcolor="#5b9bd5 [3204]" strokecolor="#1f4d78 [1604]" strokeweight="1pt">
            <v:path arrowok="t"/>
            <w10:wrap anchorx="margin"/>
          </v:shape>
        </w:pict>
      </w:r>
      <w:r>
        <w:rPr>
          <w:noProof/>
          <w:lang w:val="fr-CA" w:eastAsia="fr-CA"/>
        </w:rPr>
        <w:pict>
          <v:shape id="Flèche vers le bas 57" o:spid="_x0000_s1069" type="#_x0000_t67" style="position:absolute;margin-left:100.05pt;margin-top:4.1pt;width:38.15pt;height:27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" adj="10800" fillcolor="#5b9bd5 [3204]" strokecolor="#1f4d78 [1604]" strokeweight="1pt">
            <v:path arrowok="t"/>
          </v:shape>
        </w:pict>
      </w:r>
    </w:p>
    <w:p w:rsidR="001354BF" w:rsidRDefault="00361B9A" w:rsidP="001354BF">
      <w:pPr>
        <w:spacing w:line="360" w:lineRule="auto"/>
        <w:rPr>
          <w:b/>
          <w:noProof/>
          <w:lang w:val="en-US"/>
        </w:rPr>
      </w:pPr>
      <w:r w:rsidRPr="00361B9A">
        <w:rPr>
          <w:i/>
          <w:noProof/>
          <w:lang w:val="fr-CA" w:eastAsia="fr-CA"/>
        </w:rPr>
        <w:pict>
          <v:rect id="Rectangle 58" o:spid="_x0000_s1047" style="position:absolute;margin-left:83.75pt;margin-top:11.4pt;width:1in;height:173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" fillcolor="white [3201]" strokecolor="#5b9bd5 [3204]" strokeweight="1pt">
            <v:path arrowok="t"/>
            <v:textbox>
              <w:txbxContent>
                <w:p w:rsidR="001354BF" w:rsidRPr="00773179" w:rsidRDefault="00C402B8" w:rsidP="001354BF">
                  <w:pPr>
                    <w:rPr>
                      <w:lang w:val="en-US"/>
                    </w:rPr>
                  </w:pPr>
                  <w:r w:rsidRPr="00773179">
                    <w:rPr>
                      <w:lang w:val="en-US"/>
                    </w:rPr>
                    <w:t>Dancing</w:t>
                  </w:r>
                </w:p>
                <w:p w:rsidR="001354BF" w:rsidRPr="00773179" w:rsidRDefault="001354BF" w:rsidP="001354BF">
                  <w:pPr>
                    <w:rPr>
                      <w:lang w:val="en-US"/>
                    </w:rPr>
                  </w:pPr>
                  <w:r w:rsidRPr="00773179">
                    <w:rPr>
                      <w:lang w:val="en-US"/>
                    </w:rPr>
                    <w:t>Collages</w:t>
                  </w:r>
                </w:p>
                <w:p w:rsidR="001354BF" w:rsidRPr="00773179" w:rsidRDefault="001354BF" w:rsidP="001354BF">
                  <w:pPr>
                    <w:rPr>
                      <w:lang w:val="en-US"/>
                    </w:rPr>
                  </w:pPr>
                  <w:r w:rsidRPr="00773179">
                    <w:rPr>
                      <w:lang w:val="en-US"/>
                    </w:rPr>
                    <w:t>Painting</w:t>
                  </w:r>
                </w:p>
                <w:p w:rsidR="001354BF" w:rsidRPr="00773179" w:rsidRDefault="001354BF" w:rsidP="001354BF">
                  <w:pPr>
                    <w:rPr>
                      <w:lang w:val="en-US"/>
                    </w:rPr>
                  </w:pPr>
                  <w:r w:rsidRPr="00773179">
                    <w:rPr>
                      <w:lang w:val="en-US"/>
                    </w:rPr>
                    <w:t>Drawings</w:t>
                  </w:r>
                </w:p>
                <w:p w:rsidR="001354BF" w:rsidRPr="00773179" w:rsidRDefault="001354BF" w:rsidP="001354BF">
                  <w:pPr>
                    <w:rPr>
                      <w:lang w:val="en-US"/>
                    </w:rPr>
                  </w:pPr>
                  <w:r w:rsidRPr="00773179">
                    <w:rPr>
                      <w:lang w:val="en-US"/>
                    </w:rPr>
                    <w:t>Photogra-phy</w:t>
                  </w:r>
                </w:p>
              </w:txbxContent>
            </v:textbox>
          </v:rect>
        </w:pict>
      </w: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Default="001354BF" w:rsidP="001354BF">
      <w:pPr>
        <w:spacing w:line="360" w:lineRule="auto"/>
        <w:rPr>
          <w:b/>
          <w:noProof/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noProof/>
          <w:lang w:val="en-US"/>
        </w:rPr>
      </w:pPr>
    </w:p>
    <w:p w:rsidR="001354BF" w:rsidRPr="00265531" w:rsidRDefault="001354BF" w:rsidP="001354BF">
      <w:pPr>
        <w:rPr>
          <w:b/>
          <w:noProof/>
          <w:lang w:val="en-US"/>
        </w:rPr>
      </w:pPr>
    </w:p>
    <w:p w:rsidR="001354BF" w:rsidRPr="00265531" w:rsidRDefault="001354BF" w:rsidP="001354BF">
      <w:pPr>
        <w:rPr>
          <w:b/>
          <w:noProof/>
          <w:lang w:val="en-US"/>
        </w:rPr>
      </w:pPr>
    </w:p>
    <w:p w:rsidR="001354BF" w:rsidRPr="00265531" w:rsidRDefault="001354BF" w:rsidP="001354BF">
      <w:pPr>
        <w:rPr>
          <w:b/>
          <w:noProof/>
          <w:lang w:val="en-US"/>
        </w:rPr>
      </w:pPr>
    </w:p>
    <w:p w:rsidR="001354BF" w:rsidRPr="00265531" w:rsidRDefault="001354BF" w:rsidP="001354BF">
      <w:pPr>
        <w:rPr>
          <w:b/>
          <w:noProof/>
          <w:lang w:val="en-US"/>
        </w:rPr>
      </w:pPr>
    </w:p>
    <w:p w:rsidR="001354BF" w:rsidRPr="00265531" w:rsidRDefault="001354BF" w:rsidP="001354BF">
      <w:pPr>
        <w:rPr>
          <w:b/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b/>
          <w:lang w:val="en-US"/>
        </w:rPr>
      </w:pPr>
    </w:p>
    <w:p w:rsidR="001354BF" w:rsidRPr="00265531" w:rsidRDefault="001354BF" w:rsidP="001354BF">
      <w:pPr>
        <w:rPr>
          <w:b/>
          <w:lang w:val="en-US"/>
        </w:rPr>
      </w:pPr>
    </w:p>
    <w:p w:rsidR="001354BF" w:rsidRPr="00265531" w:rsidRDefault="001354BF" w:rsidP="001354BF">
      <w:pPr>
        <w:rPr>
          <w:b/>
          <w:lang w:val="en-US"/>
        </w:rPr>
      </w:pPr>
    </w:p>
    <w:p w:rsidR="001354BF" w:rsidRPr="00265531" w:rsidRDefault="00361B9A" w:rsidP="001354BF">
      <w:pPr>
        <w:rPr>
          <w:lang w:val="en-US"/>
        </w:rPr>
      </w:pPr>
      <w:r>
        <w:rPr>
          <w:noProof/>
          <w:lang w:val="fr-CA" w:eastAsia="fr-CA"/>
        </w:rPr>
        <w:lastRenderedPageBreak/>
        <w:pict>
          <v:rect id="Rectangle 59" o:spid="_x0000_s1048" style="position:absolute;margin-left:344.95pt;margin-top:370pt;width:1in;height:170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Harry Potter</w:t>
                  </w:r>
                </w:p>
                <w:p w:rsidR="001354BF" w:rsidRPr="00351E03" w:rsidRDefault="00663B7D" w:rsidP="001354BF">
                  <w:r w:rsidRPr="00351E03">
                    <w:t>Cry</w:t>
                  </w:r>
                  <w:r w:rsidR="001354BF" w:rsidRPr="00351E03">
                    <w:t>stal</w:t>
                  </w: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ect id="Rectangle 60" o:spid="_x0000_s1049" style="position:absolute;margin-left:257.95pt;margin-top:371.5pt;width:1in;height:170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" fillcolor="white [3201]" strokecolor="#5b9bd5 [3204]" strokeweight="1pt">
            <v:path arrowok="t"/>
            <v:textbox>
              <w:txbxContent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Video games</w:t>
                  </w:r>
                </w:p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Automobi-le</w:t>
                  </w:r>
                  <w:r w:rsidR="00200977">
                    <w:rPr>
                      <w:lang w:val="en-US"/>
                    </w:rPr>
                    <w:t>s</w:t>
                  </w:r>
                </w:p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Horses</w:t>
                  </w:r>
                </w:p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Cook</w:t>
                  </w:r>
                  <w:r w:rsidR="00200977" w:rsidRPr="00200977">
                    <w:rPr>
                      <w:lang w:val="en-US"/>
                    </w:rPr>
                    <w:t>ing</w:t>
                  </w: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ect id="Rectangle 61" o:spid="_x0000_s1050" style="position:absolute;margin-left:172.15pt;margin-top:371.9pt;width:1in;height:170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" fillcolor="white [3201]" strokecolor="#5b9bd5 [3204]" strokeweight="1pt">
            <v:path arrowok="t"/>
            <v:textbox>
              <w:txbxContent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Medieval festivals</w:t>
                  </w:r>
                </w:p>
                <w:p w:rsidR="001354BF" w:rsidRPr="00200977" w:rsidRDefault="00200977" w:rsidP="001354BF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Role</w:t>
                  </w:r>
                  <w:r w:rsidR="001354BF" w:rsidRPr="00200977">
                    <w:rPr>
                      <w:lang w:val="en-US"/>
                    </w:rPr>
                    <w:t xml:space="preserve"> games</w:t>
                  </w:r>
                </w:p>
                <w:p w:rsidR="001354BF" w:rsidRPr="00200977" w:rsidRDefault="001354BF" w:rsidP="001354BF">
                  <w:pPr>
                    <w:rPr>
                      <w:lang w:val="en-US"/>
                    </w:rPr>
                  </w:pPr>
                  <w:r w:rsidRPr="00200977">
                    <w:rPr>
                      <w:lang w:val="en-US"/>
                    </w:rPr>
                    <w:t>Languages</w:t>
                  </w:r>
                </w:p>
                <w:p w:rsidR="001354BF" w:rsidRPr="00200977" w:rsidRDefault="001354BF" w:rsidP="001354BF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ect id="Rectangle 62" o:spid="_x0000_s1051" style="position:absolute;margin-left:1.8pt;margin-top:370.15pt;width:1in;height:170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War</w:t>
                  </w:r>
                </w:p>
                <w:p w:rsidR="001354BF" w:rsidRDefault="001354BF" w:rsidP="001354BF">
                  <w:r>
                    <w:t>Aviation</w:t>
                  </w: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shape id="Connecteur droit avec flèche 63" o:spid="_x0000_s1068" type="#_x0000_t32" style="position:absolute;margin-left:205.9pt;margin-top:196.1pt;width:3.6pt;height:89.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" strokecolor="#5b9bd5 [3204]" strokeweight=".5pt">
            <v:stroke endarrow="block" joinstyle="miter"/>
            <o:lock v:ext="edit" shapetype="f"/>
            <w10:wrap anchorx="margin"/>
          </v:shape>
        </w:pict>
      </w:r>
      <w:r>
        <w:rPr>
          <w:noProof/>
          <w:lang w:val="fr-CA" w:eastAsia="fr-CA"/>
        </w:rPr>
        <w:pict>
          <v:shape id="Connecteur droit avec flèche 64" o:spid="_x0000_s1067" type="#_x0000_t32" style="position:absolute;margin-left:296.65pt;margin-top:198pt;width:91.4pt;height:84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shape id="Connecteur droit avec flèche 65" o:spid="_x0000_s1066" type="#_x0000_t32" style="position:absolute;margin-left:31.85pt;margin-top:198pt;width:89.55pt;height:83.8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rect id="Rectangle 66" o:spid="_x0000_s1052" style="position:absolute;margin-left:114.45pt;margin-top:126pt;width:197.2pt;height:1in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" fillcolor="white [3201]" strokecolor="#5b9bd5 [3204]" strokeweight="1pt">
            <v:path arrowok="t"/>
            <v:textbox>
              <w:txbxContent>
                <w:p w:rsidR="00FA296A" w:rsidRDefault="00FA296A" w:rsidP="00FA296A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Themes of intense interests</w:t>
                  </w:r>
                </w:p>
                <w:p w:rsidR="00FA296A" w:rsidRPr="00265531" w:rsidRDefault="00FA296A" w:rsidP="00FA296A">
                  <w:pPr>
                    <w:jc w:val="center"/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>Controls</w:t>
                  </w:r>
                </w:p>
                <w:p w:rsidR="001354BF" w:rsidRPr="00FA296A" w:rsidRDefault="001354BF" w:rsidP="001354BF">
                  <w:pPr>
                    <w:jc w:val="center"/>
                    <w:rPr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val="fr-CA" w:eastAsia="fr-CA"/>
        </w:rPr>
        <w:pict>
          <v:roundrect id="Rectangle à coins arrondis 67" o:spid="_x0000_s1053" style="position:absolute;margin-left:85.75pt;margin-top:286.35pt;width:1in;height:1in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Technical</w:t>
                  </w:r>
                  <w:r w:rsidR="00200977">
                    <w:rPr>
                      <w:u w:val="single"/>
                    </w:rPr>
                    <w:t>/artistic i</w:t>
                  </w:r>
                  <w:r w:rsidRPr="003A4346">
                    <w:rPr>
                      <w:u w:val="single"/>
                    </w:rPr>
                    <w:t>nterest</w:t>
                  </w:r>
                  <w:r w:rsidR="00200977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68" o:spid="_x0000_s1054" style="position:absolute;margin-left:170.25pt;margin-top:287.55pt;width:1in;height:1in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200977" w:rsidP="001354BF">
                  <w:pPr>
                    <w:jc w:val="center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ocial i</w:t>
                  </w:r>
                  <w:r w:rsidR="001354BF" w:rsidRPr="003A4346">
                    <w:rPr>
                      <w:u w:val="single"/>
                    </w:rPr>
                    <w:t>nterest</w:t>
                  </w:r>
                  <w:r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69" o:spid="_x0000_s1055" style="position:absolute;margin-left:254.15pt;margin-top:287.95pt;width:1in;height:1in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Sports and pratical interest</w:t>
                  </w:r>
                  <w:r w:rsidR="00200977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roundrect id="Rectangle à coins arrondis 70" o:spid="_x0000_s1056" style="position:absolute;margin-left:343.6pt;margin-top:286.9pt;width:68.85pt;height:1in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jc w:val="center"/>
                    <w:rPr>
                      <w:u w:val="single"/>
                    </w:rPr>
                  </w:pPr>
                  <w:r w:rsidRPr="003A4346">
                    <w:rPr>
                      <w:u w:val="single"/>
                    </w:rPr>
                    <w:t>Literal interest</w:t>
                  </w:r>
                  <w:r w:rsidR="00200977">
                    <w:rPr>
                      <w:u w:val="single"/>
                    </w:rPr>
                    <w:t>s</w:t>
                  </w:r>
                </w:p>
              </w:txbxContent>
            </v:textbox>
            <w10:wrap anchorx="margin"/>
          </v:roundrect>
        </w:pict>
      </w:r>
      <w:r>
        <w:rPr>
          <w:noProof/>
          <w:lang w:val="fr-CA" w:eastAsia="fr-CA"/>
        </w:rPr>
        <w:pict>
          <v:shape id="Connecteur droit avec flèche 71" o:spid="_x0000_s1065" type="#_x0000_t32" style="position:absolute;margin-left:269.1pt;margin-top:199.9pt;width:11.85pt;height:85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shape id="Connecteur droit avec flèche 72" o:spid="_x0000_s1064" type="#_x0000_t32" style="position:absolute;margin-left:121.35pt;margin-top:198.65pt;width:52.95pt;height:82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" strokecolor="#5b9bd5 [3204]" strokeweight=".5pt">
            <v:stroke endarrow="block" joinstyle="miter"/>
            <o:lock v:ext="edit" shapetype="f"/>
          </v:shape>
        </w:pict>
      </w:r>
      <w:r>
        <w:rPr>
          <w:noProof/>
          <w:lang w:val="fr-CA" w:eastAsia="fr-CA"/>
        </w:rPr>
        <w:pict>
          <v:roundrect id="Rectangle à coins arrondis 73" o:spid="_x0000_s1057" style="position:absolute;margin-left:0;margin-top:285.6pt;width:1in;height:1in;z-index:2516971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" fillcolor="white [3201]" strokecolor="#5b9bd5 [3204]" strokeweight="1pt">
            <v:stroke joinstyle="miter"/>
            <v:path arrowok="t"/>
            <v:textbox>
              <w:txbxContent>
                <w:p w:rsidR="001354BF" w:rsidRPr="003A4346" w:rsidRDefault="001354BF" w:rsidP="001354BF">
                  <w:pPr>
                    <w:rPr>
                      <w:u w:val="single"/>
                    </w:rPr>
                  </w:pPr>
                  <w:r>
                    <w:t xml:space="preserve">     </w:t>
                  </w:r>
                  <w:r w:rsidR="00200977">
                    <w:rPr>
                      <w:u w:val="single"/>
                    </w:rPr>
                    <w:t>HistoricaI i</w:t>
                  </w:r>
                  <w:r w:rsidRPr="003A4346">
                    <w:rPr>
                      <w:u w:val="single"/>
                    </w:rPr>
                    <w:t>nterest</w:t>
                  </w:r>
                  <w:r w:rsidR="00200977">
                    <w:rPr>
                      <w:u w:val="single"/>
                    </w:rPr>
                    <w:t>s</w:t>
                  </w:r>
                </w:p>
                <w:p w:rsidR="001354BF" w:rsidRDefault="001354BF" w:rsidP="001354BF"/>
              </w:txbxContent>
            </v:textbox>
            <w10:wrap anchorx="margin"/>
          </v:roundrect>
        </w:pict>
      </w: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i/>
          <w:lang w:val="en-US"/>
        </w:rPr>
      </w:pPr>
    </w:p>
    <w:p w:rsidR="001354BF" w:rsidRPr="00265531" w:rsidRDefault="001354BF" w:rsidP="001354BF">
      <w:pPr>
        <w:rPr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361B9A" w:rsidP="001354BF">
      <w:pPr>
        <w:rPr>
          <w:b/>
          <w:u w:val="single"/>
          <w:lang w:val="en-US"/>
        </w:rPr>
      </w:pPr>
      <w:r w:rsidRPr="00361B9A">
        <w:rPr>
          <w:i/>
          <w:noProof/>
          <w:lang w:val="fr-CA" w:eastAsia="fr-CA"/>
        </w:rPr>
        <w:pict>
          <v:shape id="Flèche vers le bas 74" o:spid="_x0000_s1063" type="#_x0000_t67" style="position:absolute;margin-left:88pt;margin-top:11.55pt;width:38.15pt;height:27.55pt;z-index:2517114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" adj="10800" fillcolor="#5b9bd5 [3204]" strokecolor="#1f4d78 [1604]" strokeweight="1pt">
            <v:path arrowok="t"/>
            <w10:wrap anchorx="margin"/>
          </v:shape>
        </w:pict>
      </w:r>
    </w:p>
    <w:p w:rsidR="001354BF" w:rsidRPr="00265531" w:rsidRDefault="00361B9A" w:rsidP="001354BF">
      <w:pPr>
        <w:rPr>
          <w:b/>
          <w:u w:val="single"/>
          <w:lang w:val="en-US"/>
        </w:rPr>
      </w:pPr>
      <w:r w:rsidRPr="00361B9A">
        <w:rPr>
          <w:noProof/>
          <w:lang w:val="fr-CA" w:eastAsia="fr-CA"/>
        </w:rPr>
        <w:pict>
          <v:shape id="Flèche vers le bas 75" o:spid="_x0000_s1062" type="#_x0000_t67" style="position:absolute;margin-left:362.2pt;margin-top:1.6pt;width:38.15pt;height:27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78" o:spid="_x0000_s1061" type="#_x0000_t67" style="position:absolute;margin-left:275.45pt;margin-top:.95pt;width:38.15pt;height:27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77" o:spid="_x0000_s1060" type="#_x0000_t67" style="position:absolute;margin-left:188.3pt;margin-top:.25pt;width:38.15pt;height:27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" adj="10800" fillcolor="#5b9bd5 [3204]" strokecolor="#1f4d78 [1604]" strokeweight="1pt">
            <v:path arrowok="t"/>
          </v:shape>
        </w:pict>
      </w:r>
      <w:r w:rsidRPr="00361B9A">
        <w:rPr>
          <w:noProof/>
          <w:lang w:val="fr-CA" w:eastAsia="fr-CA"/>
        </w:rPr>
        <w:pict>
          <v:shape id="Flèche vers le bas 76" o:spid="_x0000_s1059" type="#_x0000_t67" style="position:absolute;margin-left:105.4pt;margin-top:.3pt;width:38.15pt;height:27.5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" adj="10800" fillcolor="#5b9bd5 [3204]" strokecolor="#1f4d78 [1604]" strokeweight="1pt">
            <v:path arrowok="t"/>
          </v:shape>
        </w:pict>
      </w:r>
    </w:p>
    <w:p w:rsidR="001354BF" w:rsidRPr="00265531" w:rsidRDefault="00361B9A" w:rsidP="001354BF">
      <w:pPr>
        <w:rPr>
          <w:b/>
          <w:u w:val="single"/>
          <w:lang w:val="en-US"/>
        </w:rPr>
      </w:pPr>
      <w:r w:rsidRPr="00361B9A">
        <w:rPr>
          <w:i/>
          <w:noProof/>
          <w:lang w:val="fr-CA" w:eastAsia="fr-CA"/>
        </w:rPr>
        <w:pict>
          <v:rect id="Rectangle 79" o:spid="_x0000_s1058" style="position:absolute;margin-left:90pt;margin-top:.5pt;width:1in;height:173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" fillcolor="white [3201]" strokecolor="#5b9bd5 [3204]" strokeweight="1pt">
            <v:path arrowok="t"/>
            <v:textbox>
              <w:txbxContent>
                <w:p w:rsidR="001354BF" w:rsidRDefault="001354BF" w:rsidP="001354BF">
                  <w:r>
                    <w:t>Fractals</w:t>
                  </w:r>
                </w:p>
                <w:p w:rsidR="001354BF" w:rsidRDefault="001354BF" w:rsidP="001354BF">
                  <w:r>
                    <w:t>Weapons</w:t>
                  </w:r>
                </w:p>
                <w:p w:rsidR="001354BF" w:rsidRDefault="00200977" w:rsidP="001354BF">
                  <w:r>
                    <w:t>Aeronau</w:t>
                  </w:r>
                  <w:r w:rsidR="001354BF">
                    <w:t>tics</w:t>
                  </w:r>
                </w:p>
                <w:p w:rsidR="001354BF" w:rsidRDefault="001354BF" w:rsidP="001354BF">
                  <w:r>
                    <w:t>Technolo-gy</w:t>
                  </w:r>
                </w:p>
              </w:txbxContent>
            </v:textbox>
          </v:rect>
        </w:pict>
      </w: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rPr>
          <w:b/>
          <w:u w:val="single"/>
          <w:lang w:val="en-US"/>
        </w:rPr>
      </w:pPr>
    </w:p>
    <w:p w:rsidR="001354BF" w:rsidRPr="00265531" w:rsidRDefault="001354BF" w:rsidP="001354BF">
      <w:pPr>
        <w:textAlignment w:val="top"/>
        <w:rPr>
          <w:lang w:val="en-US"/>
        </w:rPr>
      </w:pPr>
    </w:p>
    <w:p w:rsidR="001354BF" w:rsidRPr="00A05CD9" w:rsidRDefault="001354BF" w:rsidP="001354BF">
      <w:pPr>
        <w:jc w:val="both"/>
        <w:textAlignment w:val="top"/>
        <w:rPr>
          <w:lang w:val="en-US"/>
        </w:rPr>
      </w:pPr>
    </w:p>
    <w:p w:rsidR="00092C66" w:rsidRDefault="00092C66"/>
    <w:sectPr w:rsidR="00092C66" w:rsidSect="003B7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354BF"/>
    <w:rsid w:val="00092C66"/>
    <w:rsid w:val="00131DCF"/>
    <w:rsid w:val="001354BF"/>
    <w:rsid w:val="00157ADC"/>
    <w:rsid w:val="00200977"/>
    <w:rsid w:val="002705E9"/>
    <w:rsid w:val="00351E03"/>
    <w:rsid w:val="00361B9A"/>
    <w:rsid w:val="00524A75"/>
    <w:rsid w:val="005D250D"/>
    <w:rsid w:val="00644496"/>
    <w:rsid w:val="00663B7D"/>
    <w:rsid w:val="00722F46"/>
    <w:rsid w:val="00773179"/>
    <w:rsid w:val="007B4C9A"/>
    <w:rsid w:val="007C5B06"/>
    <w:rsid w:val="008175CB"/>
    <w:rsid w:val="00855F6B"/>
    <w:rsid w:val="009776D0"/>
    <w:rsid w:val="009E2A53"/>
    <w:rsid w:val="00B137B4"/>
    <w:rsid w:val="00BA3CAB"/>
    <w:rsid w:val="00C402B8"/>
    <w:rsid w:val="00DC0E42"/>
    <w:rsid w:val="00E7276C"/>
    <w:rsid w:val="00E8691A"/>
    <w:rsid w:val="00E94ADF"/>
    <w:rsid w:val="00EB07DD"/>
    <w:rsid w:val="00F57CFD"/>
    <w:rsid w:val="00FA29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  <o:rules v:ext="edit">
        <o:r id="V:Rule1" type="connector" idref="#Connecteur droit avec flèche 5"/>
        <o:r id="V:Rule2" type="connector" idref="#Connecteur droit avec flèche 8"/>
        <o:r id="V:Rule3" type="connector" idref="#Connecteur droit avec flèche 10"/>
        <o:r id="V:Rule4" type="connector" idref="#Connecteur droit avec flèche 14"/>
        <o:r id="V:Rule5" type="connector" idref="#Connecteur droit avec flèche 18"/>
        <o:r id="V:Rule6" type="connector" idref="#Connecteur droit avec flèche 42"/>
        <o:r id="V:Rule7" type="connector" idref="#Connecteur droit avec flèche 43"/>
        <o:r id="V:Rule8" type="connector" idref="#Connecteur droit avec flèche 44"/>
        <o:r id="V:Rule9" type="connector" idref="#Connecteur droit avec flèche 50"/>
        <o:r id="V:Rule10" type="connector" idref="#Connecteur droit avec flèche 51"/>
        <o:r id="V:Rule11" type="connector" idref="#Connecteur droit avec flèche 63"/>
        <o:r id="V:Rule12" type="connector" idref="#Connecteur droit avec flèche 64"/>
        <o:r id="V:Rule13" type="connector" idref="#Connecteur droit avec flèche 65"/>
        <o:r id="V:Rule14" type="connector" idref="#Connecteur droit avec flèche 71"/>
        <o:r id="V:Rule15" type="connector" idref="#Connecteur droit avec flèche 7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4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354B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4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354B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e chiodo</dc:creator>
  <cp:lastModifiedBy>Réjeanne Audet</cp:lastModifiedBy>
  <cp:revision>2</cp:revision>
  <dcterms:created xsi:type="dcterms:W3CDTF">2017-05-23T17:14:00Z</dcterms:created>
  <dcterms:modified xsi:type="dcterms:W3CDTF">2017-05-23T17:14:00Z</dcterms:modified>
</cp:coreProperties>
</file>